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35134" w14:textId="77777777" w:rsidR="007122C8" w:rsidRDefault="007122C8" w:rsidP="007122C8">
      <w:pPr>
        <w:rPr>
          <w:rFonts w:ascii="Times New Roman" w:hAnsi="Times New Roman" w:cs="Times New Roman"/>
          <w:sz w:val="24"/>
          <w:szCs w:val="24"/>
          <w:u w:val="single"/>
        </w:rPr>
      </w:pPr>
      <w:r w:rsidRPr="008E4FCF">
        <w:rPr>
          <w:rFonts w:ascii="Times New Roman" w:hAnsi="Times New Roman" w:cs="Times New Roman"/>
          <w:sz w:val="24"/>
          <w:szCs w:val="24"/>
          <w:u w:val="single"/>
        </w:rPr>
        <w:t>Supplementary data</w:t>
      </w:r>
    </w:p>
    <w:p w14:paraId="7C8FAD0C" w14:textId="30E025D4" w:rsidR="00CE34FC" w:rsidRPr="00D50E9E" w:rsidRDefault="00D84973" w:rsidP="007122C8">
      <w:pPr>
        <w:rPr>
          <w:rFonts w:ascii="Times New Roman" w:hAnsi="Times New Roman" w:cs="Times New Roman"/>
          <w:sz w:val="24"/>
          <w:szCs w:val="24"/>
        </w:rPr>
      </w:pPr>
      <w:r w:rsidRPr="00D50E9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17F269" wp14:editId="6EC6BECE">
                <wp:simplePos x="0" y="0"/>
                <wp:positionH relativeFrom="column">
                  <wp:posOffset>654050</wp:posOffset>
                </wp:positionH>
                <wp:positionV relativeFrom="paragraph">
                  <wp:posOffset>395604</wp:posOffset>
                </wp:positionV>
                <wp:extent cx="2444750" cy="45719"/>
                <wp:effectExtent l="0" t="76200" r="12700" b="5016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44750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5932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51.5pt;margin-top:31.15pt;width:192.5pt;height:3.6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Pr="00D50E9E">
        <w:rPr>
          <w:noProof/>
        </w:rPr>
        <w:drawing>
          <wp:inline distT="0" distB="0" distL="0" distR="0" wp14:anchorId="09E6CC68" wp14:editId="2EA04B24">
            <wp:extent cx="5760000" cy="3600000"/>
            <wp:effectExtent l="0" t="0" r="0" b="6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C557870-4F3B-4E83-89D4-83CAF17FC8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D628AE8" w14:textId="481A7134" w:rsidR="00B163CD" w:rsidRDefault="00AB47D8" w:rsidP="00D50E9E">
      <w:pPr>
        <w:rPr>
          <w:rFonts w:ascii="Times New Roman" w:hAnsi="Times New Roman" w:cs="Times New Roman"/>
          <w:sz w:val="24"/>
          <w:szCs w:val="24"/>
        </w:rPr>
      </w:pPr>
      <w:r w:rsidRPr="00D50E9E">
        <w:rPr>
          <w:rFonts w:ascii="Times New Roman" w:hAnsi="Times New Roman" w:cs="Times New Roman"/>
          <w:sz w:val="24"/>
          <w:szCs w:val="24"/>
        </w:rPr>
        <w:t xml:space="preserve">Figure </w:t>
      </w:r>
      <w:r w:rsidR="00CE34FC" w:rsidRPr="00D50E9E">
        <w:rPr>
          <w:rFonts w:ascii="Times New Roman" w:hAnsi="Times New Roman" w:cs="Times New Roman"/>
          <w:sz w:val="24"/>
          <w:szCs w:val="24"/>
        </w:rPr>
        <w:t>S</w:t>
      </w:r>
      <w:r w:rsidR="00B163CD" w:rsidRPr="00D50E9E">
        <w:rPr>
          <w:rFonts w:ascii="Times New Roman" w:hAnsi="Times New Roman" w:cs="Times New Roman"/>
          <w:sz w:val="24"/>
          <w:szCs w:val="24"/>
        </w:rPr>
        <w:t>1</w:t>
      </w:r>
      <w:r w:rsidR="00CE34FC" w:rsidRPr="00D50E9E">
        <w:rPr>
          <w:rFonts w:ascii="Times New Roman" w:hAnsi="Times New Roman" w:cs="Times New Roman"/>
          <w:sz w:val="24"/>
          <w:szCs w:val="24"/>
        </w:rPr>
        <w:t xml:space="preserve">. Example of </w:t>
      </w:r>
      <w:r w:rsidR="00D84973" w:rsidRPr="00D50E9E">
        <w:rPr>
          <w:rFonts w:ascii="Times New Roman" w:hAnsi="Times New Roman" w:cs="Times New Roman"/>
          <w:sz w:val="24"/>
          <w:szCs w:val="24"/>
        </w:rPr>
        <w:t>y</w:t>
      </w:r>
      <w:r w:rsidR="00CE34FC" w:rsidRPr="00D50E9E">
        <w:rPr>
          <w:rFonts w:ascii="Times New Roman" w:hAnsi="Times New Roman" w:cs="Times New Roman"/>
          <w:sz w:val="24"/>
          <w:szCs w:val="24"/>
        </w:rPr>
        <w:t>ield stress test using a vane method</w:t>
      </w:r>
      <w:r w:rsidR="00D84973" w:rsidRPr="00D50E9E">
        <w:rPr>
          <w:rFonts w:ascii="Times New Roman" w:hAnsi="Times New Roman" w:cs="Times New Roman"/>
          <w:sz w:val="24"/>
          <w:szCs w:val="24"/>
        </w:rPr>
        <w:t xml:space="preserve"> of 0.05 rpm at the vane radius for 300 seconds</w:t>
      </w:r>
      <w:r w:rsidR="00166316" w:rsidRPr="00D50E9E">
        <w:rPr>
          <w:rFonts w:ascii="Times New Roman" w:hAnsi="Times New Roman" w:cs="Times New Roman"/>
          <w:sz w:val="24"/>
          <w:szCs w:val="24"/>
        </w:rPr>
        <w:t xml:space="preserve"> using real faeces at 25% total solids</w:t>
      </w:r>
      <w:r w:rsidR="00D84973" w:rsidRPr="00D50E9E">
        <w:rPr>
          <w:rFonts w:ascii="Times New Roman" w:hAnsi="Times New Roman" w:cs="Times New Roman"/>
          <w:sz w:val="24"/>
          <w:szCs w:val="24"/>
        </w:rPr>
        <w:t>. Maximum shear stress value corresponds to shear yield stress.</w:t>
      </w:r>
    </w:p>
    <w:p w14:paraId="68928596" w14:textId="77777777" w:rsidR="00B163CD" w:rsidRPr="00D84973" w:rsidRDefault="00B163CD">
      <w:pPr>
        <w:rPr>
          <w:rFonts w:ascii="Times New Roman" w:hAnsi="Times New Roman" w:cs="Times New Roman"/>
          <w:sz w:val="24"/>
          <w:szCs w:val="24"/>
        </w:rPr>
      </w:pPr>
    </w:p>
    <w:sectPr w:rsidR="00B163CD" w:rsidRPr="00D84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C8"/>
    <w:rsid w:val="000B1AD8"/>
    <w:rsid w:val="001360BE"/>
    <w:rsid w:val="00166316"/>
    <w:rsid w:val="00511AE1"/>
    <w:rsid w:val="006A73B5"/>
    <w:rsid w:val="007122C8"/>
    <w:rsid w:val="0075770A"/>
    <w:rsid w:val="00AB47D8"/>
    <w:rsid w:val="00B163CD"/>
    <w:rsid w:val="00BD7517"/>
    <w:rsid w:val="00CE34FC"/>
    <w:rsid w:val="00D50E9E"/>
    <w:rsid w:val="00D84973"/>
    <w:rsid w:val="00F3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ACE3"/>
  <w15:chartTrackingRefBased/>
  <w15:docId w15:val="{410970A5-CBEF-49D7-8248-BE66974E3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C8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2C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d4053b14d3046ffe/Postdoc/Faeces%20characterisation%20results/Rheology/real%20faeces%20rheology/BSS%204-6%20yield%20stress%2025%20%5e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92825896762905"/>
          <c:y val="5.0925925925925923E-2"/>
          <c:w val="0.84840507436570434"/>
          <c:h val="0.79613495083449493"/>
        </c:manualLayout>
      </c:layout>
      <c:scatterChart>
        <c:scatterStyle val="lineMarker"/>
        <c:varyColors val="0"/>
        <c:ser>
          <c:idx val="1"/>
          <c:order val="0"/>
          <c:tx>
            <c:v>vane</c:v>
          </c:tx>
          <c:spPr>
            <a:ln w="127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[BSS 4-6 yield stress 25 ^1.xlsx]BSS_4_6_pure_yield_stress_2_rwd'!$B$2:$B$361</c:f>
              <c:numCache>
                <c:formatCode>General</c:formatCode>
                <c:ptCount val="360"/>
                <c:pt idx="0">
                  <c:v>0.89399999380111705</c:v>
                </c:pt>
                <c:pt idx="1">
                  <c:v>1.72399997711182</c:v>
                </c:pt>
                <c:pt idx="2">
                  <c:v>2.5639998912811302</c:v>
                </c:pt>
                <c:pt idx="3">
                  <c:v>3.3940000534057599</c:v>
                </c:pt>
                <c:pt idx="4">
                  <c:v>4.22399997711182</c:v>
                </c:pt>
                <c:pt idx="5">
                  <c:v>5.0640001296997097</c:v>
                </c:pt>
                <c:pt idx="6">
                  <c:v>5.8930001258850098</c:v>
                </c:pt>
                <c:pt idx="7">
                  <c:v>6.72300004959106</c:v>
                </c:pt>
                <c:pt idx="8">
                  <c:v>7.5630002021789604</c:v>
                </c:pt>
                <c:pt idx="9">
                  <c:v>8.3929996490478498</c:v>
                </c:pt>
                <c:pt idx="10">
                  <c:v>9.2229995727539098</c:v>
                </c:pt>
                <c:pt idx="11">
                  <c:v>10.0629997253418</c:v>
                </c:pt>
                <c:pt idx="12">
                  <c:v>10.8929996490479</c:v>
                </c:pt>
                <c:pt idx="13">
                  <c:v>11.722999572753899</c:v>
                </c:pt>
                <c:pt idx="14">
                  <c:v>12.5629997253418</c:v>
                </c:pt>
                <c:pt idx="15">
                  <c:v>13.3929996490479</c:v>
                </c:pt>
                <c:pt idx="16">
                  <c:v>14.222999572753899</c:v>
                </c:pt>
                <c:pt idx="17">
                  <c:v>15.0629997253418</c:v>
                </c:pt>
                <c:pt idx="18">
                  <c:v>15.8929996490479</c:v>
                </c:pt>
                <c:pt idx="19">
                  <c:v>16.722999572753899</c:v>
                </c:pt>
                <c:pt idx="20">
                  <c:v>17.5629997253418</c:v>
                </c:pt>
                <c:pt idx="21">
                  <c:v>18.392999649047901</c:v>
                </c:pt>
                <c:pt idx="22">
                  <c:v>19.222999572753899</c:v>
                </c:pt>
                <c:pt idx="23">
                  <c:v>20.0629997253418</c:v>
                </c:pt>
                <c:pt idx="24">
                  <c:v>20.892999649047901</c:v>
                </c:pt>
                <c:pt idx="25">
                  <c:v>21.722999572753899</c:v>
                </c:pt>
                <c:pt idx="26">
                  <c:v>22.5629997253418</c:v>
                </c:pt>
                <c:pt idx="27">
                  <c:v>23.392999649047901</c:v>
                </c:pt>
                <c:pt idx="28">
                  <c:v>24.222999572753899</c:v>
                </c:pt>
                <c:pt idx="29">
                  <c:v>25.0629997253418</c:v>
                </c:pt>
                <c:pt idx="30">
                  <c:v>25.892999649047901</c:v>
                </c:pt>
                <c:pt idx="31">
                  <c:v>26.722999572753899</c:v>
                </c:pt>
                <c:pt idx="32">
                  <c:v>27.5629997253418</c:v>
                </c:pt>
                <c:pt idx="33">
                  <c:v>28.392999649047901</c:v>
                </c:pt>
                <c:pt idx="34">
                  <c:v>29.222999572753899</c:v>
                </c:pt>
                <c:pt idx="35">
                  <c:v>30.0629997253418</c:v>
                </c:pt>
                <c:pt idx="36">
                  <c:v>30.892999649047901</c:v>
                </c:pt>
                <c:pt idx="37">
                  <c:v>31.722999572753899</c:v>
                </c:pt>
                <c:pt idx="38">
                  <c:v>32.562999725341797</c:v>
                </c:pt>
                <c:pt idx="39">
                  <c:v>33.393001556396499</c:v>
                </c:pt>
                <c:pt idx="40">
                  <c:v>34.222999572753899</c:v>
                </c:pt>
                <c:pt idx="41">
                  <c:v>35.062999725341797</c:v>
                </c:pt>
                <c:pt idx="42">
                  <c:v>35.893001556396499</c:v>
                </c:pt>
                <c:pt idx="43">
                  <c:v>36.722999572753899</c:v>
                </c:pt>
                <c:pt idx="44">
                  <c:v>37.562999725341797</c:v>
                </c:pt>
                <c:pt idx="45">
                  <c:v>38.393001556396499</c:v>
                </c:pt>
                <c:pt idx="46">
                  <c:v>39.222999572753899</c:v>
                </c:pt>
                <c:pt idx="47">
                  <c:v>40.062999725341797</c:v>
                </c:pt>
                <c:pt idx="48">
                  <c:v>40.893001556396499</c:v>
                </c:pt>
                <c:pt idx="49">
                  <c:v>41.722999572753899</c:v>
                </c:pt>
                <c:pt idx="50">
                  <c:v>42.562999725341797</c:v>
                </c:pt>
                <c:pt idx="51">
                  <c:v>43.393001556396499</c:v>
                </c:pt>
                <c:pt idx="52">
                  <c:v>44.222999572753899</c:v>
                </c:pt>
                <c:pt idx="53">
                  <c:v>45.062999725341797</c:v>
                </c:pt>
                <c:pt idx="54">
                  <c:v>45.893001556396499</c:v>
                </c:pt>
                <c:pt idx="55">
                  <c:v>46.722999572753899</c:v>
                </c:pt>
                <c:pt idx="56">
                  <c:v>47.562999725341797</c:v>
                </c:pt>
                <c:pt idx="57">
                  <c:v>48.393001556396499</c:v>
                </c:pt>
                <c:pt idx="58">
                  <c:v>49.222999572753899</c:v>
                </c:pt>
                <c:pt idx="59">
                  <c:v>50.062999725341797</c:v>
                </c:pt>
                <c:pt idx="60">
                  <c:v>50.893001556396499</c:v>
                </c:pt>
                <c:pt idx="61">
                  <c:v>51.722999572753899</c:v>
                </c:pt>
                <c:pt idx="62">
                  <c:v>52.562999725341797</c:v>
                </c:pt>
                <c:pt idx="63">
                  <c:v>53.393001556396499</c:v>
                </c:pt>
                <c:pt idx="64">
                  <c:v>54.222999572753899</c:v>
                </c:pt>
                <c:pt idx="65">
                  <c:v>55.062999725341797</c:v>
                </c:pt>
                <c:pt idx="66">
                  <c:v>55.893001556396499</c:v>
                </c:pt>
                <c:pt idx="67">
                  <c:v>56.722999572753899</c:v>
                </c:pt>
                <c:pt idx="68">
                  <c:v>57.562999725341797</c:v>
                </c:pt>
                <c:pt idx="69">
                  <c:v>58.393001556396499</c:v>
                </c:pt>
                <c:pt idx="70">
                  <c:v>59.222999572753899</c:v>
                </c:pt>
                <c:pt idx="71">
                  <c:v>60.062999725341797</c:v>
                </c:pt>
                <c:pt idx="72">
                  <c:v>60.893001556396499</c:v>
                </c:pt>
                <c:pt idx="73">
                  <c:v>61.722999572753899</c:v>
                </c:pt>
                <c:pt idx="74">
                  <c:v>62.562999725341797</c:v>
                </c:pt>
                <c:pt idx="75">
                  <c:v>63.393001556396499</c:v>
                </c:pt>
                <c:pt idx="76">
                  <c:v>64.222999572753906</c:v>
                </c:pt>
                <c:pt idx="77">
                  <c:v>65.063003540039105</c:v>
                </c:pt>
                <c:pt idx="78">
                  <c:v>65.892997741699205</c:v>
                </c:pt>
                <c:pt idx="79">
                  <c:v>66.722999572753906</c:v>
                </c:pt>
                <c:pt idx="80">
                  <c:v>67.563003540039105</c:v>
                </c:pt>
                <c:pt idx="81">
                  <c:v>68.392997741699205</c:v>
                </c:pt>
                <c:pt idx="82">
                  <c:v>69.222999572753906</c:v>
                </c:pt>
                <c:pt idx="83">
                  <c:v>70.063003540039105</c:v>
                </c:pt>
                <c:pt idx="84">
                  <c:v>70.892997741699205</c:v>
                </c:pt>
                <c:pt idx="85">
                  <c:v>71.722999572753906</c:v>
                </c:pt>
                <c:pt idx="86">
                  <c:v>72.563003540039105</c:v>
                </c:pt>
                <c:pt idx="87">
                  <c:v>73.392997741699205</c:v>
                </c:pt>
                <c:pt idx="88">
                  <c:v>74.222999572753906</c:v>
                </c:pt>
                <c:pt idx="89">
                  <c:v>75.063003540039105</c:v>
                </c:pt>
                <c:pt idx="90">
                  <c:v>75.892997741699205</c:v>
                </c:pt>
                <c:pt idx="91">
                  <c:v>76.722999572753906</c:v>
                </c:pt>
                <c:pt idx="92">
                  <c:v>77.563003540039105</c:v>
                </c:pt>
                <c:pt idx="93">
                  <c:v>78.392997741699205</c:v>
                </c:pt>
                <c:pt idx="94">
                  <c:v>79.222999572753906</c:v>
                </c:pt>
                <c:pt idx="95">
                  <c:v>80.063003540039105</c:v>
                </c:pt>
                <c:pt idx="96">
                  <c:v>80.892997741699205</c:v>
                </c:pt>
                <c:pt idx="97">
                  <c:v>81.722999572753906</c:v>
                </c:pt>
                <c:pt idx="98">
                  <c:v>82.563003540039105</c:v>
                </c:pt>
                <c:pt idx="99">
                  <c:v>83.392997741699205</c:v>
                </c:pt>
                <c:pt idx="100">
                  <c:v>84.222999572753906</c:v>
                </c:pt>
                <c:pt idx="101">
                  <c:v>85.063003540039105</c:v>
                </c:pt>
                <c:pt idx="102">
                  <c:v>85.892997741699205</c:v>
                </c:pt>
                <c:pt idx="103">
                  <c:v>86.722999572753906</c:v>
                </c:pt>
                <c:pt idx="104">
                  <c:v>87.563003540039105</c:v>
                </c:pt>
                <c:pt idx="105">
                  <c:v>88.392997741699205</c:v>
                </c:pt>
                <c:pt idx="106">
                  <c:v>89.222999572753906</c:v>
                </c:pt>
                <c:pt idx="107">
                  <c:v>90.063003540039105</c:v>
                </c:pt>
                <c:pt idx="108">
                  <c:v>90.892997741699205</c:v>
                </c:pt>
                <c:pt idx="109">
                  <c:v>91.722999572753906</c:v>
                </c:pt>
                <c:pt idx="110">
                  <c:v>92.563003540039105</c:v>
                </c:pt>
                <c:pt idx="111">
                  <c:v>93.392997741699205</c:v>
                </c:pt>
                <c:pt idx="112">
                  <c:v>94.222999572753906</c:v>
                </c:pt>
                <c:pt idx="113">
                  <c:v>95.063003540039105</c:v>
                </c:pt>
                <c:pt idx="114">
                  <c:v>95.892997741699205</c:v>
                </c:pt>
                <c:pt idx="115">
                  <c:v>96.722999572753906</c:v>
                </c:pt>
                <c:pt idx="116">
                  <c:v>97.563003540039105</c:v>
                </c:pt>
                <c:pt idx="117">
                  <c:v>98.392997741699205</c:v>
                </c:pt>
                <c:pt idx="118">
                  <c:v>99.222999572753906</c:v>
                </c:pt>
                <c:pt idx="119">
                  <c:v>100.06300354003901</c:v>
                </c:pt>
                <c:pt idx="120">
                  <c:v>100.89299774169901</c:v>
                </c:pt>
                <c:pt idx="121">
                  <c:v>101.72299957275401</c:v>
                </c:pt>
                <c:pt idx="122">
                  <c:v>102.56300354003901</c:v>
                </c:pt>
                <c:pt idx="123">
                  <c:v>103.39299774169901</c:v>
                </c:pt>
                <c:pt idx="124">
                  <c:v>104.22299957275401</c:v>
                </c:pt>
                <c:pt idx="125">
                  <c:v>105.06300354003901</c:v>
                </c:pt>
                <c:pt idx="126">
                  <c:v>105.89299774169901</c:v>
                </c:pt>
                <c:pt idx="127">
                  <c:v>106.72299957275401</c:v>
                </c:pt>
                <c:pt idx="128">
                  <c:v>107.56300354003901</c:v>
                </c:pt>
                <c:pt idx="129">
                  <c:v>108.39299774169901</c:v>
                </c:pt>
                <c:pt idx="130">
                  <c:v>109.22299957275401</c:v>
                </c:pt>
                <c:pt idx="131">
                  <c:v>110.06300354003901</c:v>
                </c:pt>
                <c:pt idx="132">
                  <c:v>110.89299774169901</c:v>
                </c:pt>
                <c:pt idx="133">
                  <c:v>111.72299957275401</c:v>
                </c:pt>
                <c:pt idx="134">
                  <c:v>112.56300354003901</c:v>
                </c:pt>
                <c:pt idx="135">
                  <c:v>113.39299774169901</c:v>
                </c:pt>
                <c:pt idx="136">
                  <c:v>114.22299957275401</c:v>
                </c:pt>
                <c:pt idx="137">
                  <c:v>115.06300354003901</c:v>
                </c:pt>
                <c:pt idx="138">
                  <c:v>115.89299774169901</c:v>
                </c:pt>
                <c:pt idx="139">
                  <c:v>116.72299957275401</c:v>
                </c:pt>
                <c:pt idx="140">
                  <c:v>117.56300354003901</c:v>
                </c:pt>
                <c:pt idx="141">
                  <c:v>118.39299774169901</c:v>
                </c:pt>
                <c:pt idx="142">
                  <c:v>119.22299957275401</c:v>
                </c:pt>
                <c:pt idx="143">
                  <c:v>120.06300354003901</c:v>
                </c:pt>
                <c:pt idx="144">
                  <c:v>120.89299774169901</c:v>
                </c:pt>
                <c:pt idx="145">
                  <c:v>121.72299957275401</c:v>
                </c:pt>
                <c:pt idx="146">
                  <c:v>122.56300354003901</c:v>
                </c:pt>
                <c:pt idx="147">
                  <c:v>123.39299774169901</c:v>
                </c:pt>
                <c:pt idx="148">
                  <c:v>124.22299957275401</c:v>
                </c:pt>
                <c:pt idx="149">
                  <c:v>125.06300354003901</c:v>
                </c:pt>
                <c:pt idx="150">
                  <c:v>125.89299774169901</c:v>
                </c:pt>
                <c:pt idx="151">
                  <c:v>126.72299957275401</c:v>
                </c:pt>
                <c:pt idx="152">
                  <c:v>127.56300354003901</c:v>
                </c:pt>
                <c:pt idx="153">
                  <c:v>128.39300537109401</c:v>
                </c:pt>
                <c:pt idx="154">
                  <c:v>129.22300720214801</c:v>
                </c:pt>
                <c:pt idx="155">
                  <c:v>130.06300354003901</c:v>
                </c:pt>
                <c:pt idx="156">
                  <c:v>130.89300537109401</c:v>
                </c:pt>
                <c:pt idx="157">
                  <c:v>131.72300720214801</c:v>
                </c:pt>
                <c:pt idx="158">
                  <c:v>132.56300354003901</c:v>
                </c:pt>
                <c:pt idx="159">
                  <c:v>133.39300537109401</c:v>
                </c:pt>
                <c:pt idx="160">
                  <c:v>134.22300720214801</c:v>
                </c:pt>
                <c:pt idx="161">
                  <c:v>135.06300354003901</c:v>
                </c:pt>
                <c:pt idx="162">
                  <c:v>135.89300537109401</c:v>
                </c:pt>
                <c:pt idx="163">
                  <c:v>136.72300720214801</c:v>
                </c:pt>
                <c:pt idx="164">
                  <c:v>137.56300354003901</c:v>
                </c:pt>
                <c:pt idx="165">
                  <c:v>138.39300537109401</c:v>
                </c:pt>
                <c:pt idx="166">
                  <c:v>139.22300720214801</c:v>
                </c:pt>
                <c:pt idx="167">
                  <c:v>140.06300354003901</c:v>
                </c:pt>
                <c:pt idx="168">
                  <c:v>140.89300537109401</c:v>
                </c:pt>
                <c:pt idx="169">
                  <c:v>141.72300720214801</c:v>
                </c:pt>
                <c:pt idx="170">
                  <c:v>142.56300354003901</c:v>
                </c:pt>
                <c:pt idx="171">
                  <c:v>143.39300537109401</c:v>
                </c:pt>
                <c:pt idx="172">
                  <c:v>144.22300720214801</c:v>
                </c:pt>
                <c:pt idx="173">
                  <c:v>145.06300354003901</c:v>
                </c:pt>
                <c:pt idx="174">
                  <c:v>145.89300537109401</c:v>
                </c:pt>
                <c:pt idx="175">
                  <c:v>146.72300720214801</c:v>
                </c:pt>
                <c:pt idx="176">
                  <c:v>147.56300354003901</c:v>
                </c:pt>
                <c:pt idx="177">
                  <c:v>148.39300537109401</c:v>
                </c:pt>
                <c:pt idx="178">
                  <c:v>149.22300720214801</c:v>
                </c:pt>
                <c:pt idx="179">
                  <c:v>150.06300354003901</c:v>
                </c:pt>
                <c:pt idx="180">
                  <c:v>150.89300537109401</c:v>
                </c:pt>
                <c:pt idx="181">
                  <c:v>151.72300720214801</c:v>
                </c:pt>
                <c:pt idx="182">
                  <c:v>152.56300354003901</c:v>
                </c:pt>
                <c:pt idx="183">
                  <c:v>153.39300537109401</c:v>
                </c:pt>
                <c:pt idx="184">
                  <c:v>154.22300720214801</c:v>
                </c:pt>
                <c:pt idx="185">
                  <c:v>155.06300354003901</c:v>
                </c:pt>
                <c:pt idx="186">
                  <c:v>155.89300537109401</c:v>
                </c:pt>
                <c:pt idx="187">
                  <c:v>156.72300720214801</c:v>
                </c:pt>
                <c:pt idx="188">
                  <c:v>157.56300354003901</c:v>
                </c:pt>
                <c:pt idx="189">
                  <c:v>158.39300537109401</c:v>
                </c:pt>
                <c:pt idx="190">
                  <c:v>159.22300720214801</c:v>
                </c:pt>
                <c:pt idx="191">
                  <c:v>160.06300354003901</c:v>
                </c:pt>
                <c:pt idx="192">
                  <c:v>160.89300537109401</c:v>
                </c:pt>
                <c:pt idx="193">
                  <c:v>161.72300720214801</c:v>
                </c:pt>
                <c:pt idx="194">
                  <c:v>162.56300354003901</c:v>
                </c:pt>
                <c:pt idx="195">
                  <c:v>163.39300537109401</c:v>
                </c:pt>
                <c:pt idx="196">
                  <c:v>164.22300720214801</c:v>
                </c:pt>
                <c:pt idx="197">
                  <c:v>165.06300354003901</c:v>
                </c:pt>
                <c:pt idx="198">
                  <c:v>165.89300537109401</c:v>
                </c:pt>
                <c:pt idx="199">
                  <c:v>166.72300720214801</c:v>
                </c:pt>
                <c:pt idx="200">
                  <c:v>167.56300354003901</c:v>
                </c:pt>
                <c:pt idx="201">
                  <c:v>168.39300537109401</c:v>
                </c:pt>
                <c:pt idx="202">
                  <c:v>169.22300720214801</c:v>
                </c:pt>
                <c:pt idx="203">
                  <c:v>170.06300354003901</c:v>
                </c:pt>
                <c:pt idx="204">
                  <c:v>170.89300537109401</c:v>
                </c:pt>
                <c:pt idx="205">
                  <c:v>171.72300720214801</c:v>
                </c:pt>
                <c:pt idx="206">
                  <c:v>172.56300354003901</c:v>
                </c:pt>
                <c:pt idx="207">
                  <c:v>173.39300537109401</c:v>
                </c:pt>
                <c:pt idx="208">
                  <c:v>174.22300720214801</c:v>
                </c:pt>
                <c:pt idx="209">
                  <c:v>175.06300354003901</c:v>
                </c:pt>
                <c:pt idx="210">
                  <c:v>175.89300537109401</c:v>
                </c:pt>
                <c:pt idx="211">
                  <c:v>176.72300720214801</c:v>
                </c:pt>
                <c:pt idx="212">
                  <c:v>177.56300354003901</c:v>
                </c:pt>
                <c:pt idx="213">
                  <c:v>178.39300537109401</c:v>
                </c:pt>
                <c:pt idx="214">
                  <c:v>179.22300720214801</c:v>
                </c:pt>
                <c:pt idx="215">
                  <c:v>180.06300354003901</c:v>
                </c:pt>
                <c:pt idx="216">
                  <c:v>180.89300537109401</c:v>
                </c:pt>
                <c:pt idx="217">
                  <c:v>181.72300720214801</c:v>
                </c:pt>
                <c:pt idx="218">
                  <c:v>182.56300354003901</c:v>
                </c:pt>
                <c:pt idx="219">
                  <c:v>183.39300537109401</c:v>
                </c:pt>
                <c:pt idx="220">
                  <c:v>184.22300720214801</c:v>
                </c:pt>
                <c:pt idx="221">
                  <c:v>185.06300354003901</c:v>
                </c:pt>
                <c:pt idx="222">
                  <c:v>185.89300537109401</c:v>
                </c:pt>
                <c:pt idx="223">
                  <c:v>186.72300720214801</c:v>
                </c:pt>
                <c:pt idx="224">
                  <c:v>187.56300354003901</c:v>
                </c:pt>
                <c:pt idx="225">
                  <c:v>188.39300537109401</c:v>
                </c:pt>
                <c:pt idx="226">
                  <c:v>189.22300720214801</c:v>
                </c:pt>
                <c:pt idx="227">
                  <c:v>190.06300354003901</c:v>
                </c:pt>
                <c:pt idx="228">
                  <c:v>190.89300537109401</c:v>
                </c:pt>
                <c:pt idx="229">
                  <c:v>191.72300720214801</c:v>
                </c:pt>
                <c:pt idx="230">
                  <c:v>192.56300354003901</c:v>
                </c:pt>
                <c:pt idx="231">
                  <c:v>193.39300537109401</c:v>
                </c:pt>
                <c:pt idx="232">
                  <c:v>194.22300720214801</c:v>
                </c:pt>
                <c:pt idx="233">
                  <c:v>195.06300354003901</c:v>
                </c:pt>
                <c:pt idx="234">
                  <c:v>195.89300537109401</c:v>
                </c:pt>
                <c:pt idx="235">
                  <c:v>196.72300720214801</c:v>
                </c:pt>
                <c:pt idx="236">
                  <c:v>197.56300354003901</c:v>
                </c:pt>
                <c:pt idx="237">
                  <c:v>198.39300537109401</c:v>
                </c:pt>
                <c:pt idx="238">
                  <c:v>199.22300720214801</c:v>
                </c:pt>
                <c:pt idx="239">
                  <c:v>200.06300354003901</c:v>
                </c:pt>
                <c:pt idx="240">
                  <c:v>200.89300537109401</c:v>
                </c:pt>
                <c:pt idx="241">
                  <c:v>201.72300720214801</c:v>
                </c:pt>
                <c:pt idx="242">
                  <c:v>202.56300354003901</c:v>
                </c:pt>
                <c:pt idx="243">
                  <c:v>203.39300537109401</c:v>
                </c:pt>
                <c:pt idx="244">
                  <c:v>204.22300720214801</c:v>
                </c:pt>
                <c:pt idx="245">
                  <c:v>205.06300354003901</c:v>
                </c:pt>
                <c:pt idx="246">
                  <c:v>205.89199829101599</c:v>
                </c:pt>
                <c:pt idx="247">
                  <c:v>206.72200012207</c:v>
                </c:pt>
                <c:pt idx="248">
                  <c:v>207.56199645996099</c:v>
                </c:pt>
                <c:pt idx="249">
                  <c:v>208.39199829101599</c:v>
                </c:pt>
                <c:pt idx="250">
                  <c:v>209.22200012207</c:v>
                </c:pt>
                <c:pt idx="251">
                  <c:v>210.06199645996099</c:v>
                </c:pt>
                <c:pt idx="252">
                  <c:v>210.89199829101599</c:v>
                </c:pt>
                <c:pt idx="253">
                  <c:v>211.72200012207</c:v>
                </c:pt>
                <c:pt idx="254">
                  <c:v>212.56199645996099</c:v>
                </c:pt>
                <c:pt idx="255">
                  <c:v>213.39199829101599</c:v>
                </c:pt>
                <c:pt idx="256">
                  <c:v>214.22200012207</c:v>
                </c:pt>
                <c:pt idx="257">
                  <c:v>215.06199645996099</c:v>
                </c:pt>
                <c:pt idx="258">
                  <c:v>215.89199829101599</c:v>
                </c:pt>
                <c:pt idx="259">
                  <c:v>216.72200012207</c:v>
                </c:pt>
                <c:pt idx="260">
                  <c:v>217.56199645996099</c:v>
                </c:pt>
                <c:pt idx="261">
                  <c:v>218.39199829101599</c:v>
                </c:pt>
                <c:pt idx="262">
                  <c:v>219.22200012207</c:v>
                </c:pt>
                <c:pt idx="263">
                  <c:v>220.06199645996099</c:v>
                </c:pt>
                <c:pt idx="264">
                  <c:v>220.89199829101599</c:v>
                </c:pt>
                <c:pt idx="265">
                  <c:v>221.72200012207</c:v>
                </c:pt>
                <c:pt idx="266">
                  <c:v>222.56199645996099</c:v>
                </c:pt>
                <c:pt idx="267">
                  <c:v>223.39199829101599</c:v>
                </c:pt>
                <c:pt idx="268">
                  <c:v>224.22200012207</c:v>
                </c:pt>
                <c:pt idx="269">
                  <c:v>225.06199645996099</c:v>
                </c:pt>
                <c:pt idx="270">
                  <c:v>225.89199829101599</c:v>
                </c:pt>
                <c:pt idx="271">
                  <c:v>226.72200012207</c:v>
                </c:pt>
                <c:pt idx="272">
                  <c:v>227.56199645996099</c:v>
                </c:pt>
                <c:pt idx="273">
                  <c:v>228.39199829101599</c:v>
                </c:pt>
                <c:pt idx="274">
                  <c:v>229.22200012207</c:v>
                </c:pt>
                <c:pt idx="275">
                  <c:v>230.06199645996099</c:v>
                </c:pt>
                <c:pt idx="276">
                  <c:v>230.89199829101599</c:v>
                </c:pt>
                <c:pt idx="277">
                  <c:v>231.72200012207</c:v>
                </c:pt>
                <c:pt idx="278">
                  <c:v>232.56199645996099</c:v>
                </c:pt>
                <c:pt idx="279">
                  <c:v>233.39199829101599</c:v>
                </c:pt>
                <c:pt idx="280">
                  <c:v>234.22200012207</c:v>
                </c:pt>
                <c:pt idx="281">
                  <c:v>235.06199645996099</c:v>
                </c:pt>
                <c:pt idx="282">
                  <c:v>235.89199829101599</c:v>
                </c:pt>
                <c:pt idx="283">
                  <c:v>236.72200012207</c:v>
                </c:pt>
                <c:pt idx="284">
                  <c:v>237.56199645996099</c:v>
                </c:pt>
                <c:pt idx="285">
                  <c:v>238.39199829101599</c:v>
                </c:pt>
                <c:pt idx="286">
                  <c:v>239.22200012207</c:v>
                </c:pt>
                <c:pt idx="287">
                  <c:v>240.06199645996099</c:v>
                </c:pt>
                <c:pt idx="288">
                  <c:v>240.89199829101599</c:v>
                </c:pt>
                <c:pt idx="289">
                  <c:v>241.72200012207</c:v>
                </c:pt>
                <c:pt idx="290">
                  <c:v>242.56199645996099</c:v>
                </c:pt>
                <c:pt idx="291">
                  <c:v>243.39199829101599</c:v>
                </c:pt>
                <c:pt idx="292">
                  <c:v>244.22200012207</c:v>
                </c:pt>
                <c:pt idx="293">
                  <c:v>245.06199645996099</c:v>
                </c:pt>
                <c:pt idx="294">
                  <c:v>245.89199829101599</c:v>
                </c:pt>
                <c:pt idx="295">
                  <c:v>246.72200012207</c:v>
                </c:pt>
                <c:pt idx="296">
                  <c:v>247.56199645996099</c:v>
                </c:pt>
                <c:pt idx="297">
                  <c:v>248.39199829101599</c:v>
                </c:pt>
                <c:pt idx="298">
                  <c:v>249.22200012207</c:v>
                </c:pt>
                <c:pt idx="299">
                  <c:v>250.06199645996099</c:v>
                </c:pt>
                <c:pt idx="300">
                  <c:v>250.89199829101599</c:v>
                </c:pt>
                <c:pt idx="301">
                  <c:v>251.72200012207</c:v>
                </c:pt>
                <c:pt idx="302">
                  <c:v>252.56199645996099</c:v>
                </c:pt>
                <c:pt idx="303">
                  <c:v>253.39199829101599</c:v>
                </c:pt>
                <c:pt idx="304">
                  <c:v>254.22200012207</c:v>
                </c:pt>
                <c:pt idx="305">
                  <c:v>255.06199645996099</c:v>
                </c:pt>
                <c:pt idx="306">
                  <c:v>255.89199829101599</c:v>
                </c:pt>
                <c:pt idx="307">
                  <c:v>256.72198486328102</c:v>
                </c:pt>
                <c:pt idx="308">
                  <c:v>257.56201171875</c:v>
                </c:pt>
                <c:pt idx="309">
                  <c:v>258.39199829101602</c:v>
                </c:pt>
                <c:pt idx="310">
                  <c:v>259.22198486328102</c:v>
                </c:pt>
                <c:pt idx="311">
                  <c:v>260.06201171875</c:v>
                </c:pt>
                <c:pt idx="312">
                  <c:v>260.89199829101602</c:v>
                </c:pt>
                <c:pt idx="313">
                  <c:v>261.72198486328102</c:v>
                </c:pt>
                <c:pt idx="314">
                  <c:v>262.56201171875</c:v>
                </c:pt>
                <c:pt idx="315">
                  <c:v>263.39199829101602</c:v>
                </c:pt>
                <c:pt idx="316">
                  <c:v>264.22198486328102</c:v>
                </c:pt>
                <c:pt idx="317">
                  <c:v>265.06201171875</c:v>
                </c:pt>
                <c:pt idx="318">
                  <c:v>265.89199829101602</c:v>
                </c:pt>
                <c:pt idx="319">
                  <c:v>266.72198486328102</c:v>
                </c:pt>
                <c:pt idx="320">
                  <c:v>267.56201171875</c:v>
                </c:pt>
                <c:pt idx="321">
                  <c:v>268.39199829101602</c:v>
                </c:pt>
                <c:pt idx="322">
                  <c:v>269.22198486328102</c:v>
                </c:pt>
                <c:pt idx="323">
                  <c:v>270.06201171875</c:v>
                </c:pt>
                <c:pt idx="324">
                  <c:v>270.89199829101602</c:v>
                </c:pt>
                <c:pt idx="325">
                  <c:v>271.72198486328102</c:v>
                </c:pt>
                <c:pt idx="326">
                  <c:v>272.56201171875</c:v>
                </c:pt>
                <c:pt idx="327">
                  <c:v>273.39199829101602</c:v>
                </c:pt>
                <c:pt idx="328">
                  <c:v>274.22198486328102</c:v>
                </c:pt>
                <c:pt idx="329">
                  <c:v>275.06201171875</c:v>
                </c:pt>
                <c:pt idx="330">
                  <c:v>275.89199829101602</c:v>
                </c:pt>
                <c:pt idx="331">
                  <c:v>276.72198486328102</c:v>
                </c:pt>
                <c:pt idx="332">
                  <c:v>277.56201171875</c:v>
                </c:pt>
                <c:pt idx="333">
                  <c:v>278.39199829101602</c:v>
                </c:pt>
                <c:pt idx="334">
                  <c:v>279.22198486328102</c:v>
                </c:pt>
                <c:pt idx="335">
                  <c:v>280.06201171875</c:v>
                </c:pt>
                <c:pt idx="336">
                  <c:v>280.89199829101602</c:v>
                </c:pt>
                <c:pt idx="337">
                  <c:v>281.72198486328102</c:v>
                </c:pt>
                <c:pt idx="338">
                  <c:v>282.56201171875</c:v>
                </c:pt>
                <c:pt idx="339">
                  <c:v>283.39199829101602</c:v>
                </c:pt>
                <c:pt idx="340">
                  <c:v>284.22198486328102</c:v>
                </c:pt>
                <c:pt idx="341">
                  <c:v>285.06201171875</c:v>
                </c:pt>
                <c:pt idx="342">
                  <c:v>285.89199829101602</c:v>
                </c:pt>
                <c:pt idx="343">
                  <c:v>286.72198486328102</c:v>
                </c:pt>
                <c:pt idx="344">
                  <c:v>287.56201171875</c:v>
                </c:pt>
                <c:pt idx="345">
                  <c:v>288.39199829101602</c:v>
                </c:pt>
                <c:pt idx="346">
                  <c:v>289.22198486328102</c:v>
                </c:pt>
                <c:pt idx="347">
                  <c:v>290.06201171875</c:v>
                </c:pt>
                <c:pt idx="348">
                  <c:v>290.89199829101602</c:v>
                </c:pt>
                <c:pt idx="349">
                  <c:v>291.72198486328102</c:v>
                </c:pt>
                <c:pt idx="350">
                  <c:v>292.56201171875</c:v>
                </c:pt>
                <c:pt idx="351">
                  <c:v>293.39199829101602</c:v>
                </c:pt>
                <c:pt idx="352">
                  <c:v>294.22198486328102</c:v>
                </c:pt>
                <c:pt idx="353">
                  <c:v>295.06201171875</c:v>
                </c:pt>
                <c:pt idx="354">
                  <c:v>295.89199829101602</c:v>
                </c:pt>
                <c:pt idx="355">
                  <c:v>296.72198486328102</c:v>
                </c:pt>
                <c:pt idx="356">
                  <c:v>297.56201171875</c:v>
                </c:pt>
                <c:pt idx="357">
                  <c:v>298.39199829101602</c:v>
                </c:pt>
                <c:pt idx="358">
                  <c:v>299.22198486328102</c:v>
                </c:pt>
                <c:pt idx="359">
                  <c:v>300.06201171875</c:v>
                </c:pt>
              </c:numCache>
            </c:numRef>
          </c:xVal>
          <c:yVal>
            <c:numRef>
              <c:f>'[BSS 4-6 yield stress 25 ^1.xlsx]BSS_4_6_pure_yield_stress_2_rwd'!$D$2:$D$361</c:f>
              <c:numCache>
                <c:formatCode>General</c:formatCode>
                <c:ptCount val="360"/>
                <c:pt idx="0">
                  <c:v>22.528701782226602</c:v>
                </c:pt>
                <c:pt idx="1">
                  <c:v>28.032108306884801</c:v>
                </c:pt>
                <c:pt idx="2">
                  <c:v>51.671298980712898</c:v>
                </c:pt>
                <c:pt idx="3">
                  <c:v>43.706985473632798</c:v>
                </c:pt>
                <c:pt idx="4">
                  <c:v>43.706985473632798</c:v>
                </c:pt>
                <c:pt idx="5">
                  <c:v>79.108062744140597</c:v>
                </c:pt>
                <c:pt idx="6">
                  <c:v>79.108062744140597</c:v>
                </c:pt>
                <c:pt idx="7">
                  <c:v>108.07302093505901</c:v>
                </c:pt>
                <c:pt idx="8">
                  <c:v>108.07302093505901</c:v>
                </c:pt>
                <c:pt idx="9">
                  <c:v>108.07302093505901</c:v>
                </c:pt>
                <c:pt idx="10">
                  <c:v>132.72737121582</c:v>
                </c:pt>
                <c:pt idx="11">
                  <c:v>132.72737121582</c:v>
                </c:pt>
                <c:pt idx="12">
                  <c:v>181.27006530761699</c:v>
                </c:pt>
                <c:pt idx="13">
                  <c:v>181.27006530761699</c:v>
                </c:pt>
                <c:pt idx="14">
                  <c:v>193.22798156738301</c:v>
                </c:pt>
                <c:pt idx="15">
                  <c:v>205.089111328125</c:v>
                </c:pt>
                <c:pt idx="16">
                  <c:v>205.089111328125</c:v>
                </c:pt>
                <c:pt idx="17">
                  <c:v>216.560623168945</c:v>
                </c:pt>
                <c:pt idx="18">
                  <c:v>216.560623168945</c:v>
                </c:pt>
                <c:pt idx="19">
                  <c:v>227.43409729003901</c:v>
                </c:pt>
                <c:pt idx="20">
                  <c:v>227.43409729003901</c:v>
                </c:pt>
                <c:pt idx="21">
                  <c:v>237.58958435058599</c:v>
                </c:pt>
                <c:pt idx="22">
                  <c:v>246.96846008300801</c:v>
                </c:pt>
                <c:pt idx="23">
                  <c:v>246.96846008300801</c:v>
                </c:pt>
                <c:pt idx="24">
                  <c:v>255.56834411621099</c:v>
                </c:pt>
                <c:pt idx="25">
                  <c:v>263.41879272460898</c:v>
                </c:pt>
                <c:pt idx="26">
                  <c:v>263.41879272460898</c:v>
                </c:pt>
                <c:pt idx="27">
                  <c:v>270.56130981445301</c:v>
                </c:pt>
                <c:pt idx="28">
                  <c:v>277.056640625</c:v>
                </c:pt>
                <c:pt idx="29">
                  <c:v>277.056640625</c:v>
                </c:pt>
                <c:pt idx="30">
                  <c:v>282.96868896484398</c:v>
                </c:pt>
                <c:pt idx="31">
                  <c:v>288.35461425781301</c:v>
                </c:pt>
                <c:pt idx="32">
                  <c:v>288.35461425781301</c:v>
                </c:pt>
                <c:pt idx="33">
                  <c:v>293.26416015625</c:v>
                </c:pt>
                <c:pt idx="34">
                  <c:v>297.76473999023398</c:v>
                </c:pt>
                <c:pt idx="35">
                  <c:v>297.76473999023398</c:v>
                </c:pt>
                <c:pt idx="36">
                  <c:v>301.89691162109398</c:v>
                </c:pt>
                <c:pt idx="37">
                  <c:v>305.703369140625</c:v>
                </c:pt>
                <c:pt idx="38">
                  <c:v>305.703369140625</c:v>
                </c:pt>
                <c:pt idx="39">
                  <c:v>309.20785522460898</c:v>
                </c:pt>
                <c:pt idx="40">
                  <c:v>312.456787109375</c:v>
                </c:pt>
                <c:pt idx="41">
                  <c:v>312.456787109375</c:v>
                </c:pt>
                <c:pt idx="42">
                  <c:v>315.47613525390602</c:v>
                </c:pt>
                <c:pt idx="43">
                  <c:v>318.27713012695301</c:v>
                </c:pt>
                <c:pt idx="44">
                  <c:v>320.87335205078102</c:v>
                </c:pt>
                <c:pt idx="45">
                  <c:v>320.87335205078102</c:v>
                </c:pt>
                <c:pt idx="46">
                  <c:v>323.29718017578102</c:v>
                </c:pt>
                <c:pt idx="47">
                  <c:v>325.55993652343801</c:v>
                </c:pt>
                <c:pt idx="48">
                  <c:v>325.55993652343801</c:v>
                </c:pt>
                <c:pt idx="49">
                  <c:v>327.67816162109398</c:v>
                </c:pt>
                <c:pt idx="50">
                  <c:v>329.66433715820301</c:v>
                </c:pt>
                <c:pt idx="51">
                  <c:v>329.66433715820301</c:v>
                </c:pt>
                <c:pt idx="52">
                  <c:v>331.52770996093801</c:v>
                </c:pt>
                <c:pt idx="53">
                  <c:v>333.27273559570301</c:v>
                </c:pt>
                <c:pt idx="54">
                  <c:v>333.27273559570301</c:v>
                </c:pt>
                <c:pt idx="55">
                  <c:v>334.90420532226602</c:v>
                </c:pt>
                <c:pt idx="56">
                  <c:v>336.43682861328102</c:v>
                </c:pt>
                <c:pt idx="57">
                  <c:v>337.88238525390602</c:v>
                </c:pt>
                <c:pt idx="58">
                  <c:v>337.88238525390602</c:v>
                </c:pt>
                <c:pt idx="59">
                  <c:v>339.24993896484398</c:v>
                </c:pt>
                <c:pt idx="60">
                  <c:v>340.54034423828102</c:v>
                </c:pt>
                <c:pt idx="61">
                  <c:v>340.54034423828102</c:v>
                </c:pt>
                <c:pt idx="62">
                  <c:v>341.75738525390602</c:v>
                </c:pt>
                <c:pt idx="63">
                  <c:v>342.91043090820301</c:v>
                </c:pt>
                <c:pt idx="64">
                  <c:v>342.91043090820301</c:v>
                </c:pt>
                <c:pt idx="65">
                  <c:v>344.00332641601602</c:v>
                </c:pt>
                <c:pt idx="66">
                  <c:v>345.04464721679699</c:v>
                </c:pt>
                <c:pt idx="67">
                  <c:v>345.04464721679699</c:v>
                </c:pt>
                <c:pt idx="68">
                  <c:v>346.03515625</c:v>
                </c:pt>
                <c:pt idx="69">
                  <c:v>346.97628784179699</c:v>
                </c:pt>
                <c:pt idx="70">
                  <c:v>347.87088012695301</c:v>
                </c:pt>
                <c:pt idx="71">
                  <c:v>347.87088012695301</c:v>
                </c:pt>
                <c:pt idx="72">
                  <c:v>348.71865844726602</c:v>
                </c:pt>
                <c:pt idx="73">
                  <c:v>349.52209472656301</c:v>
                </c:pt>
                <c:pt idx="74">
                  <c:v>349.52209472656301</c:v>
                </c:pt>
                <c:pt idx="75">
                  <c:v>350.28570556640602</c:v>
                </c:pt>
                <c:pt idx="76">
                  <c:v>351.01010131835898</c:v>
                </c:pt>
                <c:pt idx="77">
                  <c:v>351.01010131835898</c:v>
                </c:pt>
                <c:pt idx="78">
                  <c:v>351.6943359375</c:v>
                </c:pt>
                <c:pt idx="79">
                  <c:v>352.343017578125</c:v>
                </c:pt>
                <c:pt idx="80">
                  <c:v>352.95849609375</c:v>
                </c:pt>
                <c:pt idx="81">
                  <c:v>352.95849609375</c:v>
                </c:pt>
                <c:pt idx="82">
                  <c:v>353.54483032226602</c:v>
                </c:pt>
                <c:pt idx="83">
                  <c:v>354.10678100585898</c:v>
                </c:pt>
                <c:pt idx="84">
                  <c:v>354.10678100585898</c:v>
                </c:pt>
                <c:pt idx="85">
                  <c:v>354.645751953125</c:v>
                </c:pt>
                <c:pt idx="86">
                  <c:v>355.16476440429699</c:v>
                </c:pt>
                <c:pt idx="87">
                  <c:v>355.16476440429699</c:v>
                </c:pt>
                <c:pt idx="88">
                  <c:v>355.65447998046898</c:v>
                </c:pt>
                <c:pt idx="89">
                  <c:v>356.12435913085898</c:v>
                </c:pt>
                <c:pt idx="90">
                  <c:v>356.12435913085898</c:v>
                </c:pt>
                <c:pt idx="91">
                  <c:v>356.58026123046898</c:v>
                </c:pt>
                <c:pt idx="92">
                  <c:v>357.02548217773398</c:v>
                </c:pt>
                <c:pt idx="93">
                  <c:v>357.45974731445301</c:v>
                </c:pt>
                <c:pt idx="94">
                  <c:v>357.45974731445301</c:v>
                </c:pt>
                <c:pt idx="95">
                  <c:v>357.88751220703102</c:v>
                </c:pt>
                <c:pt idx="96">
                  <c:v>358.30673217773398</c:v>
                </c:pt>
                <c:pt idx="97">
                  <c:v>358.30673217773398</c:v>
                </c:pt>
                <c:pt idx="98">
                  <c:v>358.718017578125</c:v>
                </c:pt>
                <c:pt idx="99">
                  <c:v>359.1201171875</c:v>
                </c:pt>
                <c:pt idx="100">
                  <c:v>359.1201171875</c:v>
                </c:pt>
                <c:pt idx="101">
                  <c:v>359.51361083984398</c:v>
                </c:pt>
                <c:pt idx="102">
                  <c:v>359.88479614257801</c:v>
                </c:pt>
                <c:pt idx="103">
                  <c:v>359.88479614257801</c:v>
                </c:pt>
                <c:pt idx="104">
                  <c:v>360.24566650390602</c:v>
                </c:pt>
                <c:pt idx="105">
                  <c:v>360.59445190429699</c:v>
                </c:pt>
                <c:pt idx="106">
                  <c:v>360.93148803710898</c:v>
                </c:pt>
                <c:pt idx="107">
                  <c:v>360.93148803710898</c:v>
                </c:pt>
                <c:pt idx="108">
                  <c:v>361.25787353515602</c:v>
                </c:pt>
                <c:pt idx="109">
                  <c:v>361.57077026367199</c:v>
                </c:pt>
                <c:pt idx="110">
                  <c:v>361.57077026367199</c:v>
                </c:pt>
                <c:pt idx="111">
                  <c:v>361.87350463867199</c:v>
                </c:pt>
                <c:pt idx="112">
                  <c:v>362.16986083984398</c:v>
                </c:pt>
                <c:pt idx="113">
                  <c:v>362.16986083984398</c:v>
                </c:pt>
                <c:pt idx="114">
                  <c:v>362.45852661132801</c:v>
                </c:pt>
                <c:pt idx="115">
                  <c:v>362.73910522460898</c:v>
                </c:pt>
                <c:pt idx="116">
                  <c:v>362.73910522460898</c:v>
                </c:pt>
                <c:pt idx="117">
                  <c:v>363.00750732421898</c:v>
                </c:pt>
                <c:pt idx="118">
                  <c:v>363.26535034179699</c:v>
                </c:pt>
                <c:pt idx="119">
                  <c:v>363.51159667968801</c:v>
                </c:pt>
                <c:pt idx="120">
                  <c:v>363.51159667968801</c:v>
                </c:pt>
                <c:pt idx="121">
                  <c:v>363.74313354492199</c:v>
                </c:pt>
                <c:pt idx="122">
                  <c:v>363.96163940429699</c:v>
                </c:pt>
                <c:pt idx="123">
                  <c:v>363.96163940429699</c:v>
                </c:pt>
                <c:pt idx="124">
                  <c:v>364.16363525390602</c:v>
                </c:pt>
                <c:pt idx="125">
                  <c:v>364.35726928710898</c:v>
                </c:pt>
                <c:pt idx="126">
                  <c:v>364.35726928710898</c:v>
                </c:pt>
                <c:pt idx="127">
                  <c:v>364.53170776367199</c:v>
                </c:pt>
                <c:pt idx="128">
                  <c:v>364.69439697265602</c:v>
                </c:pt>
                <c:pt idx="129">
                  <c:v>364.84890747070301</c:v>
                </c:pt>
                <c:pt idx="130">
                  <c:v>364.84890747070301</c:v>
                </c:pt>
                <c:pt idx="131">
                  <c:v>364.99874877929699</c:v>
                </c:pt>
                <c:pt idx="132">
                  <c:v>365.14620971679699</c:v>
                </c:pt>
                <c:pt idx="133">
                  <c:v>365.14620971679699</c:v>
                </c:pt>
                <c:pt idx="134">
                  <c:v>365.28900146484398</c:v>
                </c:pt>
                <c:pt idx="135">
                  <c:v>365.42907714843801</c:v>
                </c:pt>
                <c:pt idx="136">
                  <c:v>365.42907714843801</c:v>
                </c:pt>
                <c:pt idx="137">
                  <c:v>365.56594848632801</c:v>
                </c:pt>
                <c:pt idx="138">
                  <c:v>365.69909667968801</c:v>
                </c:pt>
                <c:pt idx="139">
                  <c:v>365.69909667968801</c:v>
                </c:pt>
                <c:pt idx="140">
                  <c:v>365.82766723632801</c:v>
                </c:pt>
                <c:pt idx="141">
                  <c:v>365.95407104492199</c:v>
                </c:pt>
                <c:pt idx="142">
                  <c:v>366.07720947265602</c:v>
                </c:pt>
                <c:pt idx="143">
                  <c:v>366.07720947265602</c:v>
                </c:pt>
                <c:pt idx="144">
                  <c:v>366.19644165039102</c:v>
                </c:pt>
                <c:pt idx="145">
                  <c:v>366.31259155273398</c:v>
                </c:pt>
                <c:pt idx="146">
                  <c:v>366.31259155273398</c:v>
                </c:pt>
                <c:pt idx="147">
                  <c:v>366.42626953125</c:v>
                </c:pt>
                <c:pt idx="148">
                  <c:v>366.53820800781301</c:v>
                </c:pt>
                <c:pt idx="149">
                  <c:v>366.53820800781301</c:v>
                </c:pt>
                <c:pt idx="150">
                  <c:v>366.64999389648398</c:v>
                </c:pt>
                <c:pt idx="151">
                  <c:v>366.76495361328102</c:v>
                </c:pt>
                <c:pt idx="152">
                  <c:v>366.76495361328102</c:v>
                </c:pt>
                <c:pt idx="153">
                  <c:v>366.885986328125</c:v>
                </c:pt>
                <c:pt idx="154">
                  <c:v>367.01300048828102</c:v>
                </c:pt>
                <c:pt idx="155">
                  <c:v>367.13970947265602</c:v>
                </c:pt>
                <c:pt idx="156">
                  <c:v>367.13970947265602</c:v>
                </c:pt>
                <c:pt idx="157">
                  <c:v>367.26501464843801</c:v>
                </c:pt>
                <c:pt idx="158">
                  <c:v>367.38848876953102</c:v>
                </c:pt>
                <c:pt idx="159">
                  <c:v>367.38848876953102</c:v>
                </c:pt>
                <c:pt idx="160">
                  <c:v>367.51190185546898</c:v>
                </c:pt>
                <c:pt idx="161">
                  <c:v>367.633056640625</c:v>
                </c:pt>
                <c:pt idx="162">
                  <c:v>367.633056640625</c:v>
                </c:pt>
                <c:pt idx="163">
                  <c:v>367.74771118164102</c:v>
                </c:pt>
                <c:pt idx="164">
                  <c:v>367.85290527343801</c:v>
                </c:pt>
                <c:pt idx="165">
                  <c:v>367.943115234375</c:v>
                </c:pt>
                <c:pt idx="166">
                  <c:v>367.943115234375</c:v>
                </c:pt>
                <c:pt idx="167">
                  <c:v>368.021240234375</c:v>
                </c:pt>
                <c:pt idx="168">
                  <c:v>368.08685302734398</c:v>
                </c:pt>
                <c:pt idx="169">
                  <c:v>368.08685302734398</c:v>
                </c:pt>
                <c:pt idx="170">
                  <c:v>368.13751220703102</c:v>
                </c:pt>
                <c:pt idx="171">
                  <c:v>368.17141723632801</c:v>
                </c:pt>
                <c:pt idx="172">
                  <c:v>368.17141723632801</c:v>
                </c:pt>
                <c:pt idx="173">
                  <c:v>368.19662475585898</c:v>
                </c:pt>
                <c:pt idx="174">
                  <c:v>368.21713256835898</c:v>
                </c:pt>
                <c:pt idx="175">
                  <c:v>368.233154296875</c:v>
                </c:pt>
                <c:pt idx="176">
                  <c:v>368.233154296875</c:v>
                </c:pt>
                <c:pt idx="177">
                  <c:v>368.24468994140602</c:v>
                </c:pt>
                <c:pt idx="178">
                  <c:v>368.24893188476602</c:v>
                </c:pt>
                <c:pt idx="179">
                  <c:v>368.24893188476602</c:v>
                </c:pt>
                <c:pt idx="180">
                  <c:v>368.24285888671898</c:v>
                </c:pt>
                <c:pt idx="181">
                  <c:v>368.22625732421898</c:v>
                </c:pt>
                <c:pt idx="182">
                  <c:v>368.22625732421898</c:v>
                </c:pt>
                <c:pt idx="183">
                  <c:v>368.20587158203102</c:v>
                </c:pt>
                <c:pt idx="184">
                  <c:v>368.17922973632801</c:v>
                </c:pt>
                <c:pt idx="185">
                  <c:v>368.14263916015602</c:v>
                </c:pt>
                <c:pt idx="186">
                  <c:v>368.14263916015602</c:v>
                </c:pt>
                <c:pt idx="187">
                  <c:v>368.09320068359398</c:v>
                </c:pt>
                <c:pt idx="188">
                  <c:v>368.035888671875</c:v>
                </c:pt>
                <c:pt idx="189">
                  <c:v>368.035888671875</c:v>
                </c:pt>
                <c:pt idx="190">
                  <c:v>367.96670532226602</c:v>
                </c:pt>
                <c:pt idx="191">
                  <c:v>367.88671875</c:v>
                </c:pt>
                <c:pt idx="192">
                  <c:v>367.79550170898398</c:v>
                </c:pt>
                <c:pt idx="193">
                  <c:v>367.79550170898398</c:v>
                </c:pt>
                <c:pt idx="194">
                  <c:v>367.69314575195301</c:v>
                </c:pt>
                <c:pt idx="195">
                  <c:v>367.57946777343801</c:v>
                </c:pt>
                <c:pt idx="196">
                  <c:v>367.57946777343801</c:v>
                </c:pt>
                <c:pt idx="197">
                  <c:v>367.45870971679699</c:v>
                </c:pt>
                <c:pt idx="198">
                  <c:v>367.33184814453102</c:v>
                </c:pt>
                <c:pt idx="199">
                  <c:v>367.33184814453102</c:v>
                </c:pt>
                <c:pt idx="200">
                  <c:v>367.20010375976602</c:v>
                </c:pt>
                <c:pt idx="201">
                  <c:v>367.06271362304699</c:v>
                </c:pt>
                <c:pt idx="202">
                  <c:v>366.91693115234398</c:v>
                </c:pt>
                <c:pt idx="203">
                  <c:v>366.91693115234398</c:v>
                </c:pt>
                <c:pt idx="204">
                  <c:v>366.76327514648398</c:v>
                </c:pt>
                <c:pt idx="205">
                  <c:v>366.60159301757801</c:v>
                </c:pt>
                <c:pt idx="206">
                  <c:v>366.60159301757801</c:v>
                </c:pt>
                <c:pt idx="207">
                  <c:v>366.43020629882801</c:v>
                </c:pt>
                <c:pt idx="208">
                  <c:v>366.25228881835898</c:v>
                </c:pt>
                <c:pt idx="209">
                  <c:v>366.07061767578102</c:v>
                </c:pt>
                <c:pt idx="210">
                  <c:v>366.07061767578102</c:v>
                </c:pt>
                <c:pt idx="211">
                  <c:v>365.88977050781301</c:v>
                </c:pt>
                <c:pt idx="212">
                  <c:v>365.71047973632801</c:v>
                </c:pt>
                <c:pt idx="213">
                  <c:v>365.71047973632801</c:v>
                </c:pt>
                <c:pt idx="214">
                  <c:v>365.533203125</c:v>
                </c:pt>
                <c:pt idx="215">
                  <c:v>365.35803222656301</c:v>
                </c:pt>
                <c:pt idx="216">
                  <c:v>365.35803222656301</c:v>
                </c:pt>
                <c:pt idx="217">
                  <c:v>365.18527221679699</c:v>
                </c:pt>
                <c:pt idx="218">
                  <c:v>365.014892578125</c:v>
                </c:pt>
                <c:pt idx="219">
                  <c:v>365.014892578125</c:v>
                </c:pt>
                <c:pt idx="220">
                  <c:v>364.848388671875</c:v>
                </c:pt>
                <c:pt idx="221">
                  <c:v>364.683837890625</c:v>
                </c:pt>
                <c:pt idx="222">
                  <c:v>364.52224731445301</c:v>
                </c:pt>
                <c:pt idx="223">
                  <c:v>364.52224731445301</c:v>
                </c:pt>
                <c:pt idx="224">
                  <c:v>364.36389160156301</c:v>
                </c:pt>
                <c:pt idx="225">
                  <c:v>364.20858764648398</c:v>
                </c:pt>
                <c:pt idx="226">
                  <c:v>364.20858764648398</c:v>
                </c:pt>
                <c:pt idx="227">
                  <c:v>364.05636596679699</c:v>
                </c:pt>
                <c:pt idx="228">
                  <c:v>363.90472412109398</c:v>
                </c:pt>
                <c:pt idx="229">
                  <c:v>363.90472412109398</c:v>
                </c:pt>
                <c:pt idx="230">
                  <c:v>363.75381469726602</c:v>
                </c:pt>
                <c:pt idx="231">
                  <c:v>363.60287475585898</c:v>
                </c:pt>
                <c:pt idx="232">
                  <c:v>363.60287475585898</c:v>
                </c:pt>
                <c:pt idx="233">
                  <c:v>363.45269775390602</c:v>
                </c:pt>
                <c:pt idx="234">
                  <c:v>363.30154418945301</c:v>
                </c:pt>
                <c:pt idx="235">
                  <c:v>363.14749145507801</c:v>
                </c:pt>
                <c:pt idx="236">
                  <c:v>363.14749145507801</c:v>
                </c:pt>
                <c:pt idx="237">
                  <c:v>362.99212646484398</c:v>
                </c:pt>
                <c:pt idx="238">
                  <c:v>362.83679199218801</c:v>
                </c:pt>
                <c:pt idx="239">
                  <c:v>362.83679199218801</c:v>
                </c:pt>
                <c:pt idx="240">
                  <c:v>362.68087768554699</c:v>
                </c:pt>
                <c:pt idx="241">
                  <c:v>362.52255249023398</c:v>
                </c:pt>
                <c:pt idx="242">
                  <c:v>362.52255249023398</c:v>
                </c:pt>
                <c:pt idx="243">
                  <c:v>362.36364746093801</c:v>
                </c:pt>
                <c:pt idx="244">
                  <c:v>362.20520019531301</c:v>
                </c:pt>
                <c:pt idx="245">
                  <c:v>362.04544067382801</c:v>
                </c:pt>
                <c:pt idx="246">
                  <c:v>362.04544067382801</c:v>
                </c:pt>
                <c:pt idx="247">
                  <c:v>361.88442993164102</c:v>
                </c:pt>
                <c:pt idx="248">
                  <c:v>361.72335815429699</c:v>
                </c:pt>
                <c:pt idx="249">
                  <c:v>361.72335815429699</c:v>
                </c:pt>
                <c:pt idx="250">
                  <c:v>361.5625</c:v>
                </c:pt>
                <c:pt idx="251">
                  <c:v>361.40231323242199</c:v>
                </c:pt>
                <c:pt idx="252">
                  <c:v>361.40231323242199</c:v>
                </c:pt>
                <c:pt idx="253">
                  <c:v>361.24124145507801</c:v>
                </c:pt>
                <c:pt idx="254">
                  <c:v>361.07946777343801</c:v>
                </c:pt>
                <c:pt idx="255">
                  <c:v>361.07946777343801</c:v>
                </c:pt>
                <c:pt idx="256">
                  <c:v>360.91677856445301</c:v>
                </c:pt>
                <c:pt idx="257">
                  <c:v>360.75601196289102</c:v>
                </c:pt>
                <c:pt idx="258">
                  <c:v>360.59991455078102</c:v>
                </c:pt>
                <c:pt idx="259">
                  <c:v>360.59991455078102</c:v>
                </c:pt>
                <c:pt idx="260">
                  <c:v>360.44567871093801</c:v>
                </c:pt>
                <c:pt idx="261">
                  <c:v>360.29278564453102</c:v>
                </c:pt>
                <c:pt idx="262">
                  <c:v>360.29278564453102</c:v>
                </c:pt>
                <c:pt idx="263">
                  <c:v>360.14077758789102</c:v>
                </c:pt>
                <c:pt idx="264">
                  <c:v>359.987060546875</c:v>
                </c:pt>
                <c:pt idx="265">
                  <c:v>359.987060546875</c:v>
                </c:pt>
                <c:pt idx="266">
                  <c:v>359.83270263671898</c:v>
                </c:pt>
                <c:pt idx="267">
                  <c:v>359.67898559570301</c:v>
                </c:pt>
                <c:pt idx="268">
                  <c:v>359.67898559570301</c:v>
                </c:pt>
                <c:pt idx="269">
                  <c:v>359.52203369140602</c:v>
                </c:pt>
                <c:pt idx="270">
                  <c:v>359.36413574218801</c:v>
                </c:pt>
                <c:pt idx="271">
                  <c:v>359.20764160156301</c:v>
                </c:pt>
                <c:pt idx="272">
                  <c:v>359.20764160156301</c:v>
                </c:pt>
                <c:pt idx="273">
                  <c:v>359.05474853515602</c:v>
                </c:pt>
                <c:pt idx="274">
                  <c:v>358.90371704101602</c:v>
                </c:pt>
                <c:pt idx="275">
                  <c:v>358.90371704101602</c:v>
                </c:pt>
                <c:pt idx="276">
                  <c:v>358.75347900390602</c:v>
                </c:pt>
                <c:pt idx="277">
                  <c:v>358.60208129882801</c:v>
                </c:pt>
                <c:pt idx="278">
                  <c:v>358.60208129882801</c:v>
                </c:pt>
                <c:pt idx="279">
                  <c:v>358.45098876953102</c:v>
                </c:pt>
                <c:pt idx="280">
                  <c:v>358.30245971679699</c:v>
                </c:pt>
                <c:pt idx="281">
                  <c:v>358.15408325195301</c:v>
                </c:pt>
                <c:pt idx="282">
                  <c:v>358.15408325195301</c:v>
                </c:pt>
                <c:pt idx="283">
                  <c:v>358.00494384765602</c:v>
                </c:pt>
                <c:pt idx="284">
                  <c:v>357.85723876953102</c:v>
                </c:pt>
                <c:pt idx="285">
                  <c:v>357.85723876953102</c:v>
                </c:pt>
                <c:pt idx="286">
                  <c:v>357.70925903320301</c:v>
                </c:pt>
                <c:pt idx="287">
                  <c:v>357.560302734375</c:v>
                </c:pt>
                <c:pt idx="288">
                  <c:v>357.560302734375</c:v>
                </c:pt>
                <c:pt idx="289">
                  <c:v>357.412841796875</c:v>
                </c:pt>
                <c:pt idx="290">
                  <c:v>357.26559448242199</c:v>
                </c:pt>
                <c:pt idx="291">
                  <c:v>357.26559448242199</c:v>
                </c:pt>
                <c:pt idx="292">
                  <c:v>357.11544799804699</c:v>
                </c:pt>
                <c:pt idx="293">
                  <c:v>356.96447753906301</c:v>
                </c:pt>
                <c:pt idx="294">
                  <c:v>356.810546875</c:v>
                </c:pt>
                <c:pt idx="295">
                  <c:v>356.810546875</c:v>
                </c:pt>
                <c:pt idx="296">
                  <c:v>356.65545654296898</c:v>
                </c:pt>
                <c:pt idx="297">
                  <c:v>356.49929809570301</c:v>
                </c:pt>
                <c:pt idx="298">
                  <c:v>356.49929809570301</c:v>
                </c:pt>
                <c:pt idx="299">
                  <c:v>356.342529296875</c:v>
                </c:pt>
                <c:pt idx="300">
                  <c:v>356.185546875</c:v>
                </c:pt>
                <c:pt idx="301">
                  <c:v>356.185546875</c:v>
                </c:pt>
                <c:pt idx="302">
                  <c:v>356.02792358398398</c:v>
                </c:pt>
                <c:pt idx="303">
                  <c:v>355.86981201171898</c:v>
                </c:pt>
                <c:pt idx="304">
                  <c:v>355.71105957031301</c:v>
                </c:pt>
                <c:pt idx="305">
                  <c:v>355.71105957031301</c:v>
                </c:pt>
                <c:pt idx="306">
                  <c:v>355.55215454101602</c:v>
                </c:pt>
                <c:pt idx="307">
                  <c:v>355.39263916015602</c:v>
                </c:pt>
                <c:pt idx="308">
                  <c:v>355.39263916015602</c:v>
                </c:pt>
                <c:pt idx="309">
                  <c:v>355.23309326171898</c:v>
                </c:pt>
                <c:pt idx="310">
                  <c:v>355.07415771484398</c:v>
                </c:pt>
                <c:pt idx="311">
                  <c:v>355.07415771484398</c:v>
                </c:pt>
                <c:pt idx="312">
                  <c:v>354.91702270507801</c:v>
                </c:pt>
                <c:pt idx="313">
                  <c:v>354.76153564453102</c:v>
                </c:pt>
                <c:pt idx="314">
                  <c:v>354.76153564453102</c:v>
                </c:pt>
                <c:pt idx="315">
                  <c:v>354.60720825195301</c:v>
                </c:pt>
                <c:pt idx="316">
                  <c:v>354.45376586914102</c:v>
                </c:pt>
                <c:pt idx="317">
                  <c:v>354.30059814453102</c:v>
                </c:pt>
                <c:pt idx="318">
                  <c:v>354.30059814453102</c:v>
                </c:pt>
                <c:pt idx="319">
                  <c:v>354.14828491210898</c:v>
                </c:pt>
                <c:pt idx="320">
                  <c:v>353.99865722656301</c:v>
                </c:pt>
                <c:pt idx="321">
                  <c:v>353.99865722656301</c:v>
                </c:pt>
                <c:pt idx="322">
                  <c:v>353.84906005859398</c:v>
                </c:pt>
                <c:pt idx="323">
                  <c:v>353.69940185546898</c:v>
                </c:pt>
                <c:pt idx="324">
                  <c:v>353.69940185546898</c:v>
                </c:pt>
                <c:pt idx="325">
                  <c:v>353.551025390625</c:v>
                </c:pt>
                <c:pt idx="326">
                  <c:v>353.40414428710898</c:v>
                </c:pt>
                <c:pt idx="327">
                  <c:v>353.25842285156301</c:v>
                </c:pt>
                <c:pt idx="328">
                  <c:v>353.25842285156301</c:v>
                </c:pt>
                <c:pt idx="329">
                  <c:v>353.11380004882801</c:v>
                </c:pt>
                <c:pt idx="330">
                  <c:v>352.97119140625</c:v>
                </c:pt>
                <c:pt idx="331">
                  <c:v>352.97119140625</c:v>
                </c:pt>
                <c:pt idx="332">
                  <c:v>352.83001708984398</c:v>
                </c:pt>
                <c:pt idx="333">
                  <c:v>352.68893432617199</c:v>
                </c:pt>
                <c:pt idx="334">
                  <c:v>352.68893432617199</c:v>
                </c:pt>
                <c:pt idx="335">
                  <c:v>352.54788208007801</c:v>
                </c:pt>
                <c:pt idx="336">
                  <c:v>352.40753173828102</c:v>
                </c:pt>
                <c:pt idx="337">
                  <c:v>352.40753173828102</c:v>
                </c:pt>
                <c:pt idx="338">
                  <c:v>352.26794433593801</c:v>
                </c:pt>
                <c:pt idx="339">
                  <c:v>352.12924194335898</c:v>
                </c:pt>
                <c:pt idx="340">
                  <c:v>351.990966796875</c:v>
                </c:pt>
                <c:pt idx="341">
                  <c:v>351.990966796875</c:v>
                </c:pt>
                <c:pt idx="342">
                  <c:v>351.851806640625</c:v>
                </c:pt>
                <c:pt idx="343">
                  <c:v>351.71072387695301</c:v>
                </c:pt>
                <c:pt idx="344">
                  <c:v>351.71072387695301</c:v>
                </c:pt>
                <c:pt idx="345">
                  <c:v>351.56829833984398</c:v>
                </c:pt>
                <c:pt idx="346">
                  <c:v>351.42611694335898</c:v>
                </c:pt>
                <c:pt idx="347">
                  <c:v>351.42611694335898</c:v>
                </c:pt>
                <c:pt idx="348">
                  <c:v>351.28323364257801</c:v>
                </c:pt>
                <c:pt idx="349">
                  <c:v>351.138671875</c:v>
                </c:pt>
                <c:pt idx="350">
                  <c:v>350.99301147460898</c:v>
                </c:pt>
                <c:pt idx="351">
                  <c:v>350.99301147460898</c:v>
                </c:pt>
                <c:pt idx="352">
                  <c:v>350.84536743164102</c:v>
                </c:pt>
                <c:pt idx="353">
                  <c:v>350.69674682617199</c:v>
                </c:pt>
                <c:pt idx="354">
                  <c:v>350.69674682617199</c:v>
                </c:pt>
                <c:pt idx="355">
                  <c:v>350.54815673828102</c:v>
                </c:pt>
                <c:pt idx="356">
                  <c:v>350.39840698242199</c:v>
                </c:pt>
                <c:pt idx="357">
                  <c:v>350.39840698242199</c:v>
                </c:pt>
                <c:pt idx="358">
                  <c:v>350.24734497070301</c:v>
                </c:pt>
                <c:pt idx="359">
                  <c:v>350.09405517578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F4-4E23-AD29-76A4DCBF57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5714936"/>
        <c:axId val="335712968"/>
      </c:scatterChart>
      <c:valAx>
        <c:axId val="335714936"/>
        <c:scaling>
          <c:orientation val="minMax"/>
          <c:max val="3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ime (s)</a:t>
                </a:r>
              </a:p>
            </c:rich>
          </c:tx>
          <c:layout>
            <c:manualLayout>
              <c:xMode val="edge"/>
              <c:yMode val="edge"/>
              <c:x val="0.48157524059492562"/>
              <c:y val="0.927499529066043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5712968"/>
        <c:crosses val="autoZero"/>
        <c:crossBetween val="midCat"/>
      </c:valAx>
      <c:valAx>
        <c:axId val="335712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Shear stress, </a:t>
                </a:r>
                <a:r>
                  <a:rPr lang="el-GR">
                    <a:latin typeface="Calibri" panose="020F0502020204030204" pitchFamily="34" charset="0"/>
                    <a:cs typeface="Calibri" panose="020F0502020204030204" pitchFamily="34" charset="0"/>
                  </a:rPr>
                  <a:t>τ</a:t>
                </a:r>
                <a:r>
                  <a:rPr lang="en-GB"/>
                  <a:t> (Pa)</a:t>
                </a:r>
              </a:p>
            </c:rich>
          </c:tx>
          <c:layout>
            <c:manualLayout>
              <c:xMode val="edge"/>
              <c:yMode val="edge"/>
              <c:x val="7.162073490813649E-3"/>
              <c:y val="0.315859548656896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5714936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76</cdr:x>
      <cdr:y>0.05074</cdr:y>
    </cdr:from>
    <cdr:to>
      <cdr:x>0.35685</cdr:x>
      <cdr:y>0.1230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77333" y="182668"/>
          <a:ext cx="1377950" cy="2603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000">
              <a:latin typeface="Times New Roman" panose="02020603050405020304" pitchFamily="18" charset="0"/>
              <a:cs typeface="Times New Roman" panose="02020603050405020304" pitchFamily="18" charset="0"/>
            </a:rPr>
            <a:t>Shear</a:t>
          </a:r>
          <a:r>
            <a:rPr lang="en-GB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yield stress, </a:t>
          </a:r>
          <a:r>
            <a:rPr lang="el-GR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τ</a:t>
          </a:r>
          <a:r>
            <a:rPr lang="en-GB" sz="1000" baseline="-25000">
              <a:latin typeface="Times New Roman" panose="02020603050405020304" pitchFamily="18" charset="0"/>
              <a:cs typeface="Times New Roman" panose="02020603050405020304" pitchFamily="18" charset="0"/>
            </a:rPr>
            <a:t>y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anfield University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on Fernandez, Yadira</dc:creator>
  <cp:keywords/>
  <dc:description/>
  <cp:lastModifiedBy>Bajon Fernandez, Yadira</cp:lastModifiedBy>
  <cp:revision>2</cp:revision>
  <dcterms:created xsi:type="dcterms:W3CDTF">2021-02-25T17:30:00Z</dcterms:created>
  <dcterms:modified xsi:type="dcterms:W3CDTF">2021-02-25T17:30:00Z</dcterms:modified>
</cp:coreProperties>
</file>